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35DD6" w14:textId="77777777" w:rsidR="00BD33CB" w:rsidRDefault="00F92087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Supplemental </w:t>
      </w:r>
      <w:r>
        <w:rPr>
          <w:rFonts w:ascii="Times New Roman" w:hAnsi="Times New Roman" w:cs="Times New Roman"/>
          <w:sz w:val="24"/>
        </w:rPr>
        <w:t>Table</w:t>
      </w:r>
      <w:r>
        <w:rPr>
          <w:rFonts w:ascii="Times New Roman" w:hAnsi="Times New Roman" w:cs="Times New Roman" w:hint="eastAsia"/>
          <w:sz w:val="24"/>
        </w:rPr>
        <w:t xml:space="preserve"> S1 Overall characteristics of the 2</w:t>
      </w:r>
      <w:r>
        <w:rPr>
          <w:rFonts w:ascii="Times New Roman" w:hAnsi="Times New Roman" w:cs="Times New Roman" w:hint="eastAsia"/>
          <w:sz w:val="24"/>
        </w:rPr>
        <w:t>4</w:t>
      </w:r>
      <w:r>
        <w:rPr>
          <w:rFonts w:ascii="Times New Roman" w:hAnsi="Times New Roman" w:cs="Times New Roman" w:hint="eastAsia"/>
          <w:sz w:val="24"/>
        </w:rPr>
        <w:t xml:space="preserve"> patients</w:t>
      </w:r>
    </w:p>
    <w:tbl>
      <w:tblPr>
        <w:tblStyle w:val="a9"/>
        <w:tblW w:w="9356" w:type="dxa"/>
        <w:tblInd w:w="-601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9"/>
        <w:gridCol w:w="3827"/>
      </w:tblGrid>
      <w:tr w:rsidR="00BD33CB" w14:paraId="1F7EF9B1" w14:textId="77777777">
        <w:tc>
          <w:tcPr>
            <w:tcW w:w="5529" w:type="dxa"/>
            <w:tcBorders>
              <w:right w:val="nil"/>
            </w:tcBorders>
            <w:shd w:val="clear" w:color="auto" w:fill="D8D8D8" w:themeFill="background1" w:themeFillShade="D8"/>
            <w:vAlign w:val="center"/>
          </w:tcPr>
          <w:p w14:paraId="4AC3CE0E" w14:textId="77777777" w:rsidR="00BD33CB" w:rsidRDefault="00F9208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arameters</w:t>
            </w:r>
          </w:p>
        </w:tc>
        <w:tc>
          <w:tcPr>
            <w:tcW w:w="3827" w:type="dxa"/>
            <w:tcBorders>
              <w:left w:val="nil"/>
            </w:tcBorders>
            <w:shd w:val="clear" w:color="auto" w:fill="D8D8D8" w:themeFill="background1" w:themeFillShade="D8"/>
            <w:vAlign w:val="center"/>
          </w:tcPr>
          <w:p w14:paraId="54C4DDD4" w14:textId="77777777" w:rsidR="00BD33CB" w:rsidRDefault="00F9208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D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ata [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M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ean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</w:rPr>
              <w:t xml:space="preserve"> SD (range)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]</w:t>
            </w:r>
          </w:p>
        </w:tc>
      </w:tr>
      <w:tr w:rsidR="00BD33CB" w14:paraId="073E6B24" w14:textId="77777777">
        <w:tc>
          <w:tcPr>
            <w:tcW w:w="5529" w:type="dxa"/>
            <w:tcBorders>
              <w:bottom w:val="nil"/>
              <w:right w:val="nil"/>
            </w:tcBorders>
            <w:shd w:val="clear" w:color="auto" w:fill="F4B083" w:themeFill="accent2" w:themeFillTint="99"/>
            <w:vAlign w:val="center"/>
          </w:tcPr>
          <w:p w14:paraId="653DAF73" w14:textId="77777777" w:rsidR="00BD33CB" w:rsidRDefault="00F920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selines</w:t>
            </w:r>
          </w:p>
        </w:tc>
        <w:tc>
          <w:tcPr>
            <w:tcW w:w="3827" w:type="dxa"/>
            <w:tcBorders>
              <w:left w:val="nil"/>
              <w:bottom w:val="nil"/>
            </w:tcBorders>
            <w:shd w:val="clear" w:color="auto" w:fill="F4B083" w:themeFill="accent2" w:themeFillTint="99"/>
            <w:vAlign w:val="center"/>
          </w:tcPr>
          <w:p w14:paraId="0A80B8CE" w14:textId="77777777" w:rsidR="00BD33CB" w:rsidRDefault="00BD33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BD33CB" w14:paraId="41AB4165" w14:textId="77777777">
        <w:tc>
          <w:tcPr>
            <w:tcW w:w="5529" w:type="dxa"/>
            <w:tcBorders>
              <w:bottom w:val="nil"/>
              <w:right w:val="nil"/>
            </w:tcBorders>
            <w:vAlign w:val="center"/>
          </w:tcPr>
          <w:p w14:paraId="00A0EF51" w14:textId="77777777" w:rsidR="00BD33CB" w:rsidRDefault="00F92087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3827" w:type="dxa"/>
            <w:tcBorders>
              <w:left w:val="nil"/>
              <w:bottom w:val="nil"/>
            </w:tcBorders>
            <w:vAlign w:val="center"/>
          </w:tcPr>
          <w:p w14:paraId="3909A27C" w14:textId="77777777" w:rsidR="00BD33CB" w:rsidRDefault="00F9208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2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3.1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1.6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2.6)</w:t>
            </w:r>
          </w:p>
        </w:tc>
      </w:tr>
      <w:tr w:rsidR="00BD33CB" w14:paraId="18B3CD41" w14:textId="77777777">
        <w:tc>
          <w:tcPr>
            <w:tcW w:w="935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F89688" w14:textId="77777777" w:rsidR="00BD33CB" w:rsidRDefault="00F92087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ex</w:t>
            </w:r>
            <w:r>
              <w:rPr>
                <w:rFonts w:ascii="Times New Roman" w:hAnsi="Times New Roman" w:cs="Times New Roman"/>
                <w:sz w:val="24"/>
              </w:rPr>
              <w:t>, n (%)</w:t>
            </w:r>
          </w:p>
        </w:tc>
      </w:tr>
      <w:tr w:rsidR="00BD33CB" w14:paraId="4DEDB7F8" w14:textId="77777777"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44D5F507" w14:textId="77777777" w:rsidR="00BD33CB" w:rsidRDefault="00F92087">
            <w:pPr>
              <w:spacing w:line="480" w:lineRule="auto"/>
              <w:ind w:firstLineChars="400" w:firstLine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vAlign w:val="center"/>
          </w:tcPr>
          <w:p w14:paraId="5F25F325" w14:textId="77777777" w:rsidR="00BD33CB" w:rsidRDefault="00F920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70.8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</w:tr>
      <w:tr w:rsidR="00BD33CB" w14:paraId="6C42B8A3" w14:textId="77777777"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33B783A8" w14:textId="77777777" w:rsidR="00BD33CB" w:rsidRDefault="00F92087">
            <w:pPr>
              <w:spacing w:line="480" w:lineRule="auto"/>
              <w:ind w:firstLineChars="400" w:firstLine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vAlign w:val="center"/>
          </w:tcPr>
          <w:p w14:paraId="2242805A" w14:textId="77777777" w:rsidR="00BD33CB" w:rsidRDefault="00F920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29.2</w:t>
            </w:r>
            <w:r>
              <w:rPr>
                <w:rFonts w:ascii="Times New Roman" w:hAnsi="Times New Roman" w:cs="Times New Roman"/>
                <w:sz w:val="24"/>
              </w:rPr>
              <w:t>%)</w:t>
            </w:r>
          </w:p>
        </w:tc>
      </w:tr>
      <w:tr w:rsidR="00BD33CB" w14:paraId="4613533E" w14:textId="77777777"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56B22B0B" w14:textId="77777777" w:rsidR="00BD33CB" w:rsidRDefault="00F92087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Body </w:t>
            </w:r>
            <w:r>
              <w:rPr>
                <w:rFonts w:ascii="Times New Roman" w:hAnsi="Times New Roman" w:cs="Times New Roman"/>
                <w:sz w:val="24"/>
              </w:rPr>
              <w:t>Weight (</w:t>
            </w:r>
            <w:r>
              <w:rPr>
                <w:rFonts w:ascii="Times New Roman" w:hAnsi="Times New Roman" w:cs="Times New Roman" w:hint="eastAsia"/>
                <w:sz w:val="24"/>
              </w:rPr>
              <w:t>k</w:t>
            </w:r>
            <w:r>
              <w:rPr>
                <w:rFonts w:ascii="Times New Roman" w:hAnsi="Times New Roman" w:cs="Times New Roman"/>
                <w:sz w:val="24"/>
              </w:rPr>
              <w:t>g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vAlign w:val="center"/>
          </w:tcPr>
          <w:p w14:paraId="0C2A1925" w14:textId="77777777" w:rsidR="00BD33CB" w:rsidRDefault="00F920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</w:rPr>
              <w:t>6.5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7.7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10.0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BD33CB" w14:paraId="5F1FA55D" w14:textId="77777777"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6E6D5134" w14:textId="77777777" w:rsidR="00BD33CB" w:rsidRDefault="00F92087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dcVSD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size on </w:t>
            </w:r>
            <w:r>
              <w:rPr>
                <w:rFonts w:ascii="Times New Roman" w:hAnsi="Times New Roman" w:cs="Times New Roman" w:hint="eastAsia"/>
                <w:sz w:val="24"/>
              </w:rPr>
              <w:t>echo. (mm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vAlign w:val="center"/>
          </w:tcPr>
          <w:p w14:paraId="72D1365E" w14:textId="77777777" w:rsidR="00BD33CB" w:rsidRDefault="00F920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3.1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1.</w:t>
            </w:r>
            <w:r>
              <w:rPr>
                <w:rFonts w:ascii="Times New Roman" w:hAnsi="Times New Roman" w:cs="Times New Roman" w:hint="eastAsia"/>
                <w:sz w:val="24"/>
              </w:rPr>
              <w:t>7-5.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BD33CB" w14:paraId="2F87D2B2" w14:textId="77777777">
        <w:tc>
          <w:tcPr>
            <w:tcW w:w="552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C17CC4E" w14:textId="77777777" w:rsidR="00BD33CB" w:rsidRDefault="00F92087">
            <w:pPr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>reprocedural AVP or 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05BF47" w14:textId="77777777" w:rsidR="00BD33CB" w:rsidRDefault="00BD33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BD33CB" w14:paraId="4366E90D" w14:textId="77777777"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08AAD095" w14:textId="77777777" w:rsidR="00BD33CB" w:rsidRDefault="00F92087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   mild AV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vAlign w:val="center"/>
          </w:tcPr>
          <w:p w14:paraId="1C109669" w14:textId="77777777" w:rsidR="00BD33CB" w:rsidRDefault="00F920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4.2%)</w:t>
            </w:r>
          </w:p>
        </w:tc>
      </w:tr>
      <w:tr w:rsidR="00BD33CB" w14:paraId="15B1FB57" w14:textId="77777777"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5E076652" w14:textId="77777777" w:rsidR="00BD33CB" w:rsidRDefault="00F92087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</w:rPr>
              <w:t>mild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vAlign w:val="center"/>
          </w:tcPr>
          <w:p w14:paraId="5CED4662" w14:textId="77777777" w:rsidR="00BD33CB" w:rsidRDefault="00F920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BD33CB" w14:paraId="359AA35A" w14:textId="77777777"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6803F4FF" w14:textId="77777777" w:rsidR="00BD33CB" w:rsidRDefault="00F92087">
            <w:pPr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ssociated </w:t>
            </w:r>
            <w:r>
              <w:rPr>
                <w:rFonts w:ascii="Times New Roman" w:hAnsi="Times New Roman" w:cs="Times New Roman"/>
                <w:sz w:val="24"/>
              </w:rPr>
              <w:t>diagnosi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vAlign w:val="center"/>
          </w:tcPr>
          <w:p w14:paraId="7ADAC3E8" w14:textId="77777777" w:rsidR="00BD33CB" w:rsidRDefault="00BD33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BD33CB" w14:paraId="7D2C0A4F" w14:textId="77777777"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08798825" w14:textId="77777777" w:rsidR="00BD33CB" w:rsidRDefault="00F92087">
            <w:pPr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    A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vAlign w:val="center"/>
          </w:tcPr>
          <w:p w14:paraId="39689BC1" w14:textId="77777777" w:rsidR="00BD33CB" w:rsidRDefault="00F920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4.2%)</w:t>
            </w:r>
          </w:p>
        </w:tc>
      </w:tr>
      <w:tr w:rsidR="00BD33CB" w14:paraId="63E667FA" w14:textId="77777777">
        <w:tc>
          <w:tcPr>
            <w:tcW w:w="935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9478AE" w14:textId="77777777" w:rsidR="00BD33CB" w:rsidRDefault="00F92087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>*</w:t>
            </w:r>
            <w:r>
              <w:rPr>
                <w:rFonts w:ascii="Times New Roman" w:hAnsi="Times New Roman" w:cs="Times New Roman" w:hint="eastAsia"/>
                <w:sz w:val="24"/>
              </w:rPr>
              <w:t>Indications</w:t>
            </w:r>
            <w:r>
              <w:rPr>
                <w:rFonts w:ascii="Times New Roman" w:hAnsi="Times New Roman" w:cs="Times New Roman"/>
                <w:sz w:val="24"/>
              </w:rPr>
              <w:t xml:space="preserve"> for closure</w:t>
            </w:r>
            <w:r>
              <w:rPr>
                <w:rFonts w:ascii="Times New Roman" w:hAnsi="Times New Roman" w:cs="Times New Roman" w:hint="eastAsia"/>
                <w:sz w:val="24"/>
              </w:rPr>
              <w:t>, n (%)</w:t>
            </w:r>
          </w:p>
        </w:tc>
      </w:tr>
      <w:tr w:rsidR="00BD33CB" w14:paraId="27AD6E2F" w14:textId="77777777"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192FC793" w14:textId="77777777" w:rsidR="00BD33CB" w:rsidRDefault="00F92087">
            <w:pPr>
              <w:spacing w:line="480" w:lineRule="auto"/>
              <w:ind w:firstLineChars="350" w:firstLine="8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vertAlign w:val="superscript"/>
                <w:lang w:bidi="ar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Notab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clinical symptom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vAlign w:val="center"/>
          </w:tcPr>
          <w:p w14:paraId="59081F81" w14:textId="77777777" w:rsidR="00BD33CB" w:rsidRDefault="00F920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 (</w:t>
            </w:r>
            <w:r>
              <w:rPr>
                <w:rFonts w:ascii="Times New Roman" w:hAnsi="Times New Roman" w:cs="Times New Roman" w:hint="eastAsia"/>
                <w:sz w:val="24"/>
              </w:rPr>
              <w:t>20.8</w:t>
            </w:r>
            <w:r>
              <w:rPr>
                <w:rFonts w:ascii="Times New Roman" w:hAnsi="Times New Roman" w:cs="Times New Roman" w:hint="eastAsia"/>
                <w:sz w:val="24"/>
              </w:rPr>
              <w:t>%)</w:t>
            </w:r>
          </w:p>
        </w:tc>
      </w:tr>
      <w:tr w:rsidR="00BD33CB" w14:paraId="29BE5A96" w14:textId="77777777">
        <w:tc>
          <w:tcPr>
            <w:tcW w:w="5529" w:type="dxa"/>
            <w:tcBorders>
              <w:top w:val="nil"/>
              <w:bottom w:val="nil"/>
              <w:right w:val="nil"/>
            </w:tcBorders>
            <w:vAlign w:val="center"/>
          </w:tcPr>
          <w:p w14:paraId="4368BE24" w14:textId="77777777" w:rsidR="00BD33CB" w:rsidRDefault="00F920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     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>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gns of cardiac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dysfunction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</w:tcBorders>
            <w:vAlign w:val="center"/>
          </w:tcPr>
          <w:p w14:paraId="24534658" w14:textId="77777777" w:rsidR="00BD33CB" w:rsidRDefault="00F920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</w:tc>
      </w:tr>
      <w:tr w:rsidR="00BD33CB" w14:paraId="61DA1B90" w14:textId="77777777">
        <w:tc>
          <w:tcPr>
            <w:tcW w:w="5529" w:type="dxa"/>
            <w:tcBorders>
              <w:top w:val="nil"/>
              <w:right w:val="nil"/>
            </w:tcBorders>
            <w:vAlign w:val="center"/>
          </w:tcPr>
          <w:p w14:paraId="06A60450" w14:textId="77777777" w:rsidR="00BD33CB" w:rsidRDefault="00F920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     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nyielding parental requests</w:t>
            </w:r>
          </w:p>
        </w:tc>
        <w:tc>
          <w:tcPr>
            <w:tcW w:w="3827" w:type="dxa"/>
            <w:tcBorders>
              <w:top w:val="nil"/>
              <w:left w:val="nil"/>
            </w:tcBorders>
            <w:vAlign w:val="center"/>
          </w:tcPr>
          <w:p w14:paraId="2A00200B" w14:textId="77777777" w:rsidR="00BD33CB" w:rsidRDefault="00F920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9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79.2</w:t>
            </w:r>
            <w:r>
              <w:rPr>
                <w:rFonts w:ascii="Times New Roman" w:hAnsi="Times New Roman" w:cs="Times New Roman" w:hint="eastAsia"/>
                <w:sz w:val="24"/>
              </w:rPr>
              <w:t>%)</w:t>
            </w:r>
          </w:p>
        </w:tc>
      </w:tr>
      <w:tr w:rsidR="00BD33CB" w14:paraId="1494F622" w14:textId="77777777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35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4B083" w:themeFill="accent2" w:themeFillTint="99"/>
            <w:vAlign w:val="center"/>
          </w:tcPr>
          <w:p w14:paraId="07604DCA" w14:textId="77777777" w:rsidR="00BD33CB" w:rsidRDefault="00F920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cedur</w:t>
            </w:r>
            <w:r>
              <w:rPr>
                <w:rFonts w:ascii="Times New Roman" w:hAnsi="Times New Roman" w:cs="Times New Roman" w:hint="eastAsia"/>
                <w:sz w:val="24"/>
              </w:rPr>
              <w:t>e</w:t>
            </w:r>
          </w:p>
        </w:tc>
      </w:tr>
      <w:tr w:rsidR="00BD33CB" w14:paraId="7E5BB074" w14:textId="77777777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32F39" w14:textId="77777777" w:rsidR="00BD33CB" w:rsidRDefault="00F92087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</w:rPr>
              <w:t>ean PA pressure (mmHg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77260" w14:textId="77777777" w:rsidR="00BD33CB" w:rsidRDefault="00F920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1.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 3.1 (17.0-28.0)</w:t>
            </w:r>
          </w:p>
        </w:tc>
      </w:tr>
      <w:tr w:rsidR="00BD33CB" w14:paraId="11CC2F8A" w14:textId="77777777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D3B58" w14:textId="77777777" w:rsidR="00BD33CB" w:rsidRDefault="00F92087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iameter of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</w:rPr>
              <w:t>defect (mm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A5358" w14:textId="77777777" w:rsidR="00BD33CB" w:rsidRDefault="00F920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1.5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3.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BD33CB" w14:paraId="6BD79432" w14:textId="77777777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86911" w14:textId="77777777" w:rsidR="00BD33CB" w:rsidRDefault="00F92087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perati</w:t>
            </w:r>
            <w:r>
              <w:rPr>
                <w:rFonts w:ascii="Times New Roman" w:hAnsi="Times New Roman" w:cs="Times New Roman" w:hint="eastAsia"/>
                <w:sz w:val="24"/>
              </w:rPr>
              <w:t>v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time</w:t>
            </w:r>
            <w:r>
              <w:rPr>
                <w:rFonts w:ascii="Times New Roman" w:hAnsi="Times New Roman" w:cs="Times New Roman"/>
                <w:sz w:val="24"/>
              </w:rPr>
              <w:t xml:space="preserve"> (min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3AA43" w14:textId="77777777" w:rsidR="00BD33CB" w:rsidRDefault="00F920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1.</w:t>
            </w: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 1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3.7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(20.0-75.0)</w:t>
            </w:r>
          </w:p>
        </w:tc>
      </w:tr>
      <w:tr w:rsidR="00BD33CB" w14:paraId="739BF993" w14:textId="77777777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D236C" w14:textId="77777777" w:rsidR="00BD33CB" w:rsidRDefault="00F92087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  <w:highlight w:val="green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F</w:t>
            </w:r>
            <w:r>
              <w:rPr>
                <w:rFonts w:ascii="Times New Roman" w:hAnsi="Times New Roman" w:cs="Times New Roman" w:hint="eastAsia"/>
                <w:sz w:val="24"/>
              </w:rPr>
              <w:t>luoroscopic time (min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4B762" w14:textId="77777777" w:rsidR="00BD33CB" w:rsidRDefault="00F92087">
            <w:pPr>
              <w:spacing w:line="480" w:lineRule="auto"/>
              <w:rPr>
                <w:rFonts w:ascii="Times New Roman" w:hAnsi="Times New Roman" w:cs="Times New Roman"/>
                <w:sz w:val="24"/>
                <w:highlight w:val="green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.</w:t>
            </w: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 5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 (3.0-25.0)</w:t>
            </w:r>
          </w:p>
        </w:tc>
      </w:tr>
      <w:tr w:rsidR="00BD33CB" w14:paraId="5A087C86" w14:textId="77777777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2677A" w14:textId="77777777" w:rsidR="00BD33CB" w:rsidRDefault="00F92087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ize of the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occulder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, 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%)</w:t>
            </w:r>
          </w:p>
        </w:tc>
      </w:tr>
      <w:tr w:rsidR="00BD33CB" w14:paraId="2F3D7863" w14:textId="77777777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E0C48" w14:textId="77777777" w:rsidR="00BD33CB" w:rsidRDefault="00F92087">
            <w:pPr>
              <w:spacing w:line="480" w:lineRule="auto"/>
              <w:ind w:firstLineChars="400" w:firstLine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/4 m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9D356" w14:textId="77777777" w:rsidR="00BD33CB" w:rsidRDefault="00F920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7 (</w:t>
            </w:r>
            <w:r>
              <w:rPr>
                <w:rFonts w:ascii="Times New Roman" w:hAnsi="Times New Roman" w:cs="Times New Roman" w:hint="eastAsia"/>
                <w:sz w:val="24"/>
              </w:rPr>
              <w:t>70.8</w:t>
            </w:r>
            <w:r>
              <w:rPr>
                <w:rFonts w:ascii="Times New Roman" w:hAnsi="Times New Roman" w:cs="Times New Roman" w:hint="eastAsia"/>
                <w:sz w:val="24"/>
              </w:rPr>
              <w:t>%)</w:t>
            </w:r>
          </w:p>
        </w:tc>
      </w:tr>
      <w:tr w:rsidR="00BD33CB" w14:paraId="2FA87EF6" w14:textId="77777777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04840" w14:textId="77777777" w:rsidR="00BD33CB" w:rsidRDefault="00F92087">
            <w:pPr>
              <w:spacing w:line="480" w:lineRule="auto"/>
              <w:ind w:firstLineChars="400" w:firstLine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/4 m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0BABC" w14:textId="77777777" w:rsidR="00BD33CB" w:rsidRDefault="00F920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20.8</w:t>
            </w:r>
            <w:r>
              <w:rPr>
                <w:rFonts w:ascii="Times New Roman" w:hAnsi="Times New Roman" w:cs="Times New Roman" w:hint="eastAsia"/>
                <w:sz w:val="24"/>
              </w:rPr>
              <w:t>%)</w:t>
            </w:r>
          </w:p>
        </w:tc>
      </w:tr>
      <w:tr w:rsidR="00BD33CB" w14:paraId="3003483B" w14:textId="77777777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B73D6" w14:textId="77777777" w:rsidR="00BD33CB" w:rsidRDefault="00F92087">
            <w:pPr>
              <w:spacing w:line="480" w:lineRule="auto"/>
              <w:ind w:firstLineChars="400" w:firstLine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/4 m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7DC18" w14:textId="77777777" w:rsidR="00BD33CB" w:rsidRDefault="00F920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 (</w:t>
            </w:r>
            <w:r>
              <w:rPr>
                <w:rFonts w:ascii="Times New Roman" w:hAnsi="Times New Roman" w:cs="Times New Roman" w:hint="eastAsia"/>
                <w:sz w:val="24"/>
              </w:rPr>
              <w:t>8.3</w:t>
            </w:r>
            <w:r>
              <w:rPr>
                <w:rFonts w:ascii="Times New Roman" w:hAnsi="Times New Roman" w:cs="Times New Roman" w:hint="eastAsia"/>
                <w:sz w:val="24"/>
              </w:rPr>
              <w:t>%)</w:t>
            </w:r>
          </w:p>
        </w:tc>
      </w:tr>
      <w:tr w:rsidR="00BD33CB" w14:paraId="35256FF8" w14:textId="77777777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6CC2A" w14:textId="77777777" w:rsidR="00BD33CB" w:rsidRDefault="00F92087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eath size, 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%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31ABB" w14:textId="77777777" w:rsidR="00BD33CB" w:rsidRDefault="00BD33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BD33CB" w14:paraId="43AB9A1D" w14:textId="77777777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556A1" w14:textId="77777777" w:rsidR="00BD33CB" w:rsidRDefault="00F92087">
            <w:pPr>
              <w:spacing w:line="480" w:lineRule="auto"/>
              <w:ind w:firstLineChars="400" w:firstLine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96104" w14:textId="77777777" w:rsidR="00BD33CB" w:rsidRDefault="00F920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75.0</w:t>
            </w:r>
            <w:r>
              <w:rPr>
                <w:rFonts w:ascii="Times New Roman" w:hAnsi="Times New Roman" w:cs="Times New Roman" w:hint="eastAsia"/>
                <w:sz w:val="24"/>
              </w:rPr>
              <w:t>%)</w:t>
            </w:r>
          </w:p>
        </w:tc>
      </w:tr>
      <w:tr w:rsidR="00BD33CB" w14:paraId="4BD6890C" w14:textId="77777777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42533" w14:textId="77777777" w:rsidR="00BD33CB" w:rsidRDefault="00F92087">
            <w:pPr>
              <w:spacing w:line="480" w:lineRule="auto"/>
              <w:ind w:firstLineChars="400" w:firstLine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3E720" w14:textId="77777777" w:rsidR="00BD33CB" w:rsidRDefault="00F920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25.0</w:t>
            </w:r>
            <w:r>
              <w:rPr>
                <w:rFonts w:ascii="Times New Roman" w:hAnsi="Times New Roman" w:cs="Times New Roman" w:hint="eastAsia"/>
                <w:sz w:val="24"/>
              </w:rPr>
              <w:t>%)</w:t>
            </w:r>
          </w:p>
        </w:tc>
      </w:tr>
      <w:tr w:rsidR="00BD33CB" w14:paraId="4081E222" w14:textId="77777777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463B6" w14:textId="77777777" w:rsidR="00BD33CB" w:rsidRDefault="00F92087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pproach of closure, 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%)</w:t>
            </w:r>
          </w:p>
        </w:tc>
      </w:tr>
      <w:tr w:rsidR="00BD33CB" w14:paraId="0F951E9C" w14:textId="77777777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D01DA" w14:textId="77777777" w:rsidR="00BD33CB" w:rsidRDefault="00F92087">
            <w:pPr>
              <w:spacing w:line="480" w:lineRule="auto"/>
              <w:ind w:firstLineChars="400" w:firstLine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egrad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CE5B5" w14:textId="77777777" w:rsidR="00BD33CB" w:rsidRDefault="00F920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66.7</w:t>
            </w:r>
            <w:r>
              <w:rPr>
                <w:rFonts w:ascii="Times New Roman" w:hAnsi="Times New Roman" w:cs="Times New Roman" w:hint="eastAsia"/>
                <w:sz w:val="24"/>
              </w:rPr>
              <w:t>%)</w:t>
            </w:r>
          </w:p>
        </w:tc>
      </w:tr>
      <w:tr w:rsidR="00BD33CB" w14:paraId="58F3B020" w14:textId="77777777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3EF95" w14:textId="77777777" w:rsidR="00BD33CB" w:rsidRDefault="00F92087">
            <w:pPr>
              <w:spacing w:line="480" w:lineRule="auto"/>
              <w:ind w:firstLineChars="400" w:firstLine="9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trograd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B07B7" w14:textId="77777777" w:rsidR="00BD33CB" w:rsidRDefault="00F920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 (</w:t>
            </w:r>
            <w:r>
              <w:rPr>
                <w:rFonts w:ascii="Times New Roman" w:hAnsi="Times New Roman" w:cs="Times New Roman" w:hint="eastAsia"/>
                <w:sz w:val="24"/>
              </w:rPr>
              <w:t>33.3</w:t>
            </w:r>
            <w:r>
              <w:rPr>
                <w:rFonts w:ascii="Times New Roman" w:hAnsi="Times New Roman" w:cs="Times New Roman" w:hint="eastAsia"/>
                <w:sz w:val="24"/>
              </w:rPr>
              <w:t>%)</w:t>
            </w:r>
          </w:p>
        </w:tc>
      </w:tr>
      <w:tr w:rsidR="00BD33CB" w14:paraId="37FF9861" w14:textId="77777777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5529" w:type="dxa"/>
            <w:tcBorders>
              <w:top w:val="nil"/>
              <w:left w:val="nil"/>
              <w:right w:val="nil"/>
            </w:tcBorders>
            <w:vAlign w:val="center"/>
          </w:tcPr>
          <w:p w14:paraId="17B8A1C1" w14:textId="77777777" w:rsidR="00BD33CB" w:rsidRDefault="00F92087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vice implantation success, 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%)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vAlign w:val="center"/>
          </w:tcPr>
          <w:p w14:paraId="212232B2" w14:textId="77777777" w:rsidR="00BD33CB" w:rsidRDefault="00F920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95.8</w:t>
            </w:r>
            <w:r>
              <w:rPr>
                <w:rFonts w:ascii="Times New Roman" w:hAnsi="Times New Roman" w:cs="Times New Roman" w:hint="eastAsia"/>
                <w:sz w:val="24"/>
              </w:rPr>
              <w:t>%)</w:t>
            </w:r>
          </w:p>
        </w:tc>
      </w:tr>
      <w:tr w:rsidR="00BD33CB" w14:paraId="13932E5E" w14:textId="77777777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356" w:type="dxa"/>
            <w:gridSpan w:val="2"/>
            <w:tcBorders>
              <w:left w:val="nil"/>
              <w:right w:val="nil"/>
            </w:tcBorders>
            <w:shd w:val="clear" w:color="auto" w:fill="F4B083" w:themeFill="accent2" w:themeFillTint="99"/>
            <w:vAlign w:val="center"/>
          </w:tcPr>
          <w:p w14:paraId="6385802D" w14:textId="77777777" w:rsidR="00BD33CB" w:rsidRDefault="00F920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ostprocedu</w:t>
            </w:r>
            <w:r>
              <w:rPr>
                <w:rFonts w:ascii="Times New Roman" w:hAnsi="Times New Roman" w:cs="Times New Roman" w:hint="eastAsia"/>
                <w:sz w:val="24"/>
              </w:rPr>
              <w:t>r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and follow-u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n=23)</w:t>
            </w:r>
          </w:p>
        </w:tc>
      </w:tr>
      <w:tr w:rsidR="00BD33CB" w14:paraId="22BEF08F" w14:textId="77777777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5529" w:type="dxa"/>
            <w:tcBorders>
              <w:left w:val="nil"/>
              <w:bottom w:val="nil"/>
              <w:right w:val="nil"/>
            </w:tcBorders>
            <w:vAlign w:val="center"/>
          </w:tcPr>
          <w:p w14:paraId="106694D5" w14:textId="77777777" w:rsidR="00BD33CB" w:rsidRDefault="00F92087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ospital stay (days)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vAlign w:val="center"/>
          </w:tcPr>
          <w:p w14:paraId="4A686A33" w14:textId="77777777" w:rsidR="00BD33CB" w:rsidRDefault="00F920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7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8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2.0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5.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BD33CB" w14:paraId="39C592A7" w14:textId="77777777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F631C" w14:textId="77777777" w:rsidR="00BD33CB" w:rsidRDefault="00F92087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stoperati</w:t>
            </w:r>
            <w:r>
              <w:rPr>
                <w:rFonts w:ascii="Times New Roman" w:hAnsi="Times New Roman" w:cs="Times New Roman" w:hint="eastAsia"/>
                <w:sz w:val="24"/>
              </w:rPr>
              <w:t>ve</w:t>
            </w:r>
            <w:r>
              <w:rPr>
                <w:rFonts w:ascii="Times New Roman" w:hAnsi="Times New Roman" w:cs="Times New Roman"/>
                <w:sz w:val="24"/>
              </w:rPr>
              <w:t xml:space="preserve"> ECG</w:t>
            </w:r>
            <w:r>
              <w:rPr>
                <w:rFonts w:ascii="Times New Roman" w:hAnsi="Times New Roman" w:cs="Times New Roman" w:hint="eastAsia"/>
                <w:sz w:val="24"/>
              </w:rPr>
              <w:t>, n (%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9F5BF" w14:textId="77777777" w:rsidR="00BD33CB" w:rsidRDefault="00BD33C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BD33CB" w14:paraId="678210E8" w14:textId="77777777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7EA94" w14:textId="77777777" w:rsidR="00BD33CB" w:rsidRDefault="00F92087">
            <w:pPr>
              <w:spacing w:line="480" w:lineRule="auto"/>
              <w:ind w:firstLineChars="450" w:firstLine="10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rma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F2EC5" w14:textId="77777777" w:rsidR="00BD33CB" w:rsidRDefault="00F920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100.0%)</w:t>
            </w:r>
          </w:p>
        </w:tc>
      </w:tr>
      <w:tr w:rsidR="00BD33CB" w14:paraId="3B461A77" w14:textId="77777777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F9037" w14:textId="77777777" w:rsidR="00BD33CB" w:rsidRDefault="00F92087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llow-up duratio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months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C5217" w14:textId="77777777" w:rsidR="00BD33CB" w:rsidRDefault="00F920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+ to </w:t>
            </w:r>
            <w:r>
              <w:rPr>
                <w:rFonts w:ascii="Times New Roman" w:hAnsi="Times New Roman" w:cs="Times New Roman" w:hint="eastAsia"/>
                <w:sz w:val="24"/>
              </w:rPr>
              <w:t>45</w:t>
            </w:r>
            <w:r>
              <w:rPr>
                <w:rFonts w:ascii="Times New Roman" w:hAnsi="Times New Roman" w:cs="Times New Roman" w:hint="eastAsia"/>
                <w:sz w:val="24"/>
              </w:rPr>
              <w:t>+</w:t>
            </w:r>
          </w:p>
        </w:tc>
      </w:tr>
      <w:tr w:rsidR="00BD33CB" w14:paraId="353A77E7" w14:textId="77777777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22678" w14:textId="77777777" w:rsidR="00BD33CB" w:rsidRDefault="00F92087">
            <w:pPr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mplications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associated with the procedure</w:t>
            </w:r>
            <w:r>
              <w:rPr>
                <w:rFonts w:ascii="Times New Roman" w:hAnsi="Times New Roman" w:cs="Times New Roman"/>
                <w:sz w:val="24"/>
              </w:rPr>
              <w:t>, 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%)</w:t>
            </w:r>
          </w:p>
        </w:tc>
      </w:tr>
      <w:tr w:rsidR="00BD33CB" w14:paraId="1C4C1EF7" w14:textId="77777777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69623" w14:textId="77777777" w:rsidR="00BD33CB" w:rsidRDefault="00F92087">
            <w:pPr>
              <w:spacing w:line="480" w:lineRule="auto"/>
              <w:ind w:firstLineChars="500" w:firstLine="12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 xml:space="preserve">ild </w:t>
            </w:r>
            <w:r>
              <w:rPr>
                <w:rFonts w:ascii="Times New Roman" w:hAnsi="Times New Roman" w:cs="Times New Roman" w:hint="eastAsia"/>
                <w:sz w:val="24"/>
              </w:rPr>
              <w:t>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A7F8D" w14:textId="77777777" w:rsidR="00BD33CB" w:rsidRDefault="00F920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 (</w:t>
            </w:r>
            <w:r>
              <w:rPr>
                <w:rFonts w:ascii="Times New Roman" w:hAnsi="Times New Roman" w:cs="Times New Roman" w:hint="eastAsia"/>
                <w:sz w:val="24"/>
              </w:rPr>
              <w:t>4.3</w:t>
            </w:r>
            <w:r>
              <w:rPr>
                <w:rFonts w:ascii="Times New Roman" w:hAnsi="Times New Roman" w:cs="Times New Roman" w:hint="eastAsia"/>
                <w:sz w:val="24"/>
              </w:rPr>
              <w:t>%)</w:t>
            </w:r>
          </w:p>
        </w:tc>
      </w:tr>
      <w:tr w:rsidR="00BD33CB" w14:paraId="09EA1459" w14:textId="77777777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C9BEF" w14:textId="77777777" w:rsidR="00BD33CB" w:rsidRDefault="00F92087">
            <w:pPr>
              <w:spacing w:line="480" w:lineRule="auto"/>
              <w:ind w:firstLineChars="500" w:firstLine="12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ild R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6EE20" w14:textId="77777777" w:rsidR="00BD33CB" w:rsidRDefault="00F920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 (</w:t>
            </w:r>
            <w:r>
              <w:rPr>
                <w:rFonts w:ascii="Times New Roman" w:hAnsi="Times New Roman" w:cs="Times New Roman" w:hint="eastAsia"/>
                <w:sz w:val="24"/>
              </w:rPr>
              <w:t>4.3</w:t>
            </w:r>
            <w:r>
              <w:rPr>
                <w:rFonts w:ascii="Times New Roman" w:hAnsi="Times New Roman" w:cs="Times New Roman" w:hint="eastAsia"/>
                <w:sz w:val="24"/>
              </w:rPr>
              <w:t>%)</w:t>
            </w:r>
          </w:p>
        </w:tc>
      </w:tr>
      <w:tr w:rsidR="00BD33CB" w14:paraId="6AF7F9CF" w14:textId="77777777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426"/>
        </w:trPr>
        <w:tc>
          <w:tcPr>
            <w:tcW w:w="5529" w:type="dxa"/>
            <w:tcBorders>
              <w:top w:val="nil"/>
              <w:left w:val="nil"/>
              <w:right w:val="nil"/>
            </w:tcBorders>
            <w:vAlign w:val="center"/>
          </w:tcPr>
          <w:p w14:paraId="741B622F" w14:textId="77777777" w:rsidR="00BD33CB" w:rsidRDefault="00F92087">
            <w:pPr>
              <w:spacing w:line="480" w:lineRule="auto"/>
              <w:ind w:firstLineChars="500" w:firstLine="12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</w:t>
            </w:r>
            <w:r>
              <w:rPr>
                <w:rFonts w:ascii="Times New Roman" w:hAnsi="Times New Roman" w:cs="Times New Roman" w:hint="eastAsia"/>
                <w:sz w:val="24"/>
              </w:rPr>
              <w:t>thers such as LVOT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vAlign w:val="center"/>
          </w:tcPr>
          <w:p w14:paraId="5992ACB1" w14:textId="77777777" w:rsidR="00BD33CB" w:rsidRDefault="00F9208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</w:tbl>
    <w:p w14:paraId="46376F89" w14:textId="77777777" w:rsidR="00BD33CB" w:rsidRDefault="00BD33CB">
      <w:pPr>
        <w:spacing w:line="480" w:lineRule="auto"/>
        <w:rPr>
          <w:rFonts w:ascii="Times New Roman" w:hAnsi="Times New Roman"/>
          <w:sz w:val="24"/>
        </w:rPr>
      </w:pPr>
    </w:p>
    <w:p w14:paraId="57BEC5FE" w14:textId="77777777" w:rsidR="00BD33CB" w:rsidRDefault="00F92087">
      <w:pPr>
        <w:spacing w:line="48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 w:hint="eastAsia"/>
          <w:sz w:val="24"/>
        </w:rPr>
        <w:lastRenderedPageBreak/>
        <w:t xml:space="preserve">ASD: atrial septal defect; AR: </w:t>
      </w:r>
      <w:r>
        <w:rPr>
          <w:rFonts w:ascii="Times New Roman" w:hAnsi="Times New Roman"/>
          <w:sz w:val="24"/>
        </w:rPr>
        <w:t>aortic regurgitation</w:t>
      </w:r>
      <w:r>
        <w:rPr>
          <w:rFonts w:ascii="Times New Roman" w:hAnsi="Times New Roman" w:hint="eastAsia"/>
          <w:sz w:val="24"/>
        </w:rPr>
        <w:t xml:space="preserve">; AVP: aortic valve prolapse; </w:t>
      </w:r>
      <w:proofErr w:type="spellStart"/>
      <w:r>
        <w:rPr>
          <w:rFonts w:ascii="Times New Roman" w:hAnsi="Times New Roman" w:hint="eastAsia"/>
          <w:sz w:val="24"/>
        </w:rPr>
        <w:t>dcVSD</w:t>
      </w:r>
      <w:proofErr w:type="spellEnd"/>
      <w:r>
        <w:rPr>
          <w:rFonts w:ascii="Times New Roman" w:hAnsi="Times New Roman" w:hint="eastAsia"/>
          <w:sz w:val="24"/>
        </w:rPr>
        <w:t xml:space="preserve">: </w:t>
      </w:r>
      <w:r>
        <w:rPr>
          <w:rFonts w:ascii="Times New Roman" w:hAnsi="Times New Roman"/>
          <w:sz w:val="24"/>
        </w:rPr>
        <w:t xml:space="preserve">doubly committed </w:t>
      </w:r>
      <w:proofErr w:type="spellStart"/>
      <w:r>
        <w:rPr>
          <w:rFonts w:ascii="Times New Roman" w:hAnsi="Times New Roman"/>
          <w:sz w:val="24"/>
        </w:rPr>
        <w:t>subarterial</w:t>
      </w:r>
      <w:proofErr w:type="spellEnd"/>
      <w:r>
        <w:rPr>
          <w:rFonts w:ascii="Times New Roman" w:hAnsi="Times New Roman"/>
          <w:sz w:val="24"/>
        </w:rPr>
        <w:t xml:space="preserve"> ventricular septal defect</w:t>
      </w:r>
      <w:r>
        <w:rPr>
          <w:rFonts w:ascii="Times New Roman" w:hAnsi="Times New Roman" w:hint="eastAsia"/>
          <w:sz w:val="24"/>
        </w:rPr>
        <w:t xml:space="preserve">; ECG: electrocardiography; Echo.: echocardiography; </w:t>
      </w:r>
      <w:r>
        <w:rPr>
          <w:rFonts w:ascii="Times New Roman" w:hAnsi="Times New Roman"/>
          <w:sz w:val="24"/>
        </w:rPr>
        <w:t xml:space="preserve">F: French; </w:t>
      </w:r>
      <w:r>
        <w:rPr>
          <w:rFonts w:ascii="Times New Roman" w:hAnsi="Times New Roman" w:hint="eastAsia"/>
          <w:sz w:val="24"/>
        </w:rPr>
        <w:t>LVOT: left ventricular outflow tract obstruction</w:t>
      </w:r>
      <w:r>
        <w:rPr>
          <w:rFonts w:ascii="Times New Roman" w:hAnsi="Times New Roman"/>
          <w:sz w:val="24"/>
        </w:rPr>
        <w:t xml:space="preserve">; </w:t>
      </w:r>
      <w:r>
        <w:rPr>
          <w:rFonts w:ascii="Times New Roman" w:hAnsi="Times New Roman" w:cs="Times New Roman" w:hint="eastAsia"/>
          <w:sz w:val="24"/>
        </w:rPr>
        <w:t>PA: pulmonary artery</w:t>
      </w:r>
    </w:p>
    <w:p w14:paraId="4CBE7857" w14:textId="77777777" w:rsidR="00BD33CB" w:rsidRDefault="00F92087">
      <w:pPr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  <w:vertAlign w:val="superscript"/>
        </w:rPr>
        <w:t>*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Indication</w:t>
      </w:r>
      <w:r>
        <w:rPr>
          <w:rFonts w:ascii="Times New Roman" w:hAnsi="Times New Roman"/>
          <w:b/>
          <w:bCs/>
          <w:sz w:val="24"/>
        </w:rPr>
        <w:t>s for closure</w:t>
      </w:r>
      <w:r>
        <w:rPr>
          <w:rFonts w:ascii="Times New Roman" w:hAnsi="Times New Roman" w:hint="eastAsia"/>
          <w:b/>
          <w:bCs/>
          <w:sz w:val="24"/>
        </w:rPr>
        <w:t>:</w:t>
      </w:r>
    </w:p>
    <w:p w14:paraId="421B7DFE" w14:textId="77777777" w:rsidR="00BD33CB" w:rsidRDefault="00F92087">
      <w:pPr>
        <w:spacing w:line="480" w:lineRule="auto"/>
        <w:rPr>
          <w:rFonts w:ascii="Times New Roman" w:hAnsi="Times New Roman"/>
          <w:color w:val="000000"/>
          <w:kern w:val="0"/>
          <w:sz w:val="24"/>
        </w:rPr>
      </w:pPr>
      <w:r>
        <w:rPr>
          <w:rFonts w:ascii="Times New Roman" w:hAnsi="Times New Roman" w:hint="eastAsia"/>
          <w:sz w:val="24"/>
        </w:rPr>
        <w:t>a.</w:t>
      </w:r>
      <w:r>
        <w:rPr>
          <w:rFonts w:ascii="Times New Roman" w:hAnsi="Times New Roman" w:hint="eastAsia"/>
          <w:color w:val="000000"/>
          <w:kern w:val="0"/>
          <w:sz w:val="24"/>
        </w:rPr>
        <w:t xml:space="preserve"> Notabl</w:t>
      </w:r>
      <w:r>
        <w:rPr>
          <w:rFonts w:ascii="Times New Roman" w:hAnsi="Times New Roman"/>
          <w:color w:val="000000"/>
          <w:kern w:val="0"/>
          <w:sz w:val="24"/>
        </w:rPr>
        <w:t>e clinical symptoms</w:t>
      </w:r>
      <w:r>
        <w:rPr>
          <w:rFonts w:ascii="Times New Roman" w:hAnsi="Times New Roman" w:hint="eastAsia"/>
          <w:color w:val="000000"/>
          <w:kern w:val="0"/>
          <w:sz w:val="24"/>
        </w:rPr>
        <w:t>:</w:t>
      </w:r>
      <w:r w:rsidRPr="00F92087">
        <w:rPr>
          <w:u w:val="single"/>
        </w:rPr>
        <w:t xml:space="preserve"> </w:t>
      </w:r>
      <w:r w:rsidRPr="00F92087">
        <w:rPr>
          <w:rFonts w:ascii="Times New Roman" w:hAnsi="Times New Roman"/>
          <w:color w:val="000000"/>
          <w:kern w:val="0"/>
          <w:sz w:val="24"/>
          <w:u w:val="single"/>
        </w:rPr>
        <w:t>refractory pneumonia</w:t>
      </w:r>
      <w:r>
        <w:rPr>
          <w:rFonts w:ascii="Times New Roman" w:hAnsi="Times New Roman"/>
          <w:color w:val="000000"/>
          <w:kern w:val="0"/>
          <w:sz w:val="24"/>
        </w:rPr>
        <w:t xml:space="preserve">, congestive heart failure, delayed </w:t>
      </w:r>
      <w:r>
        <w:rPr>
          <w:rFonts w:ascii="Times New Roman" w:hAnsi="Times New Roman"/>
          <w:color w:val="000000"/>
          <w:kern w:val="0"/>
          <w:sz w:val="24"/>
        </w:rPr>
        <w:t>growth, exercise intolerance, and previous infectious endocarditis</w:t>
      </w:r>
      <w:r>
        <w:rPr>
          <w:rFonts w:ascii="Times New Roman" w:hAnsi="Times New Roman" w:hint="eastAsia"/>
          <w:color w:val="000000"/>
          <w:kern w:val="0"/>
          <w:sz w:val="24"/>
        </w:rPr>
        <w:t>.</w:t>
      </w:r>
    </w:p>
    <w:p w14:paraId="33BD51B1" w14:textId="77777777" w:rsidR="00BD33CB" w:rsidRDefault="00F92087">
      <w:pPr>
        <w:spacing w:line="480" w:lineRule="auto"/>
        <w:rPr>
          <w:rFonts w:ascii="Times New Roman" w:hAnsi="Times New Roman"/>
          <w:color w:val="000000"/>
          <w:kern w:val="0"/>
          <w:sz w:val="24"/>
        </w:rPr>
      </w:pPr>
      <w:r>
        <w:rPr>
          <w:rFonts w:ascii="Times New Roman" w:hAnsi="Times New Roman" w:hint="eastAsia"/>
          <w:color w:val="000000"/>
          <w:kern w:val="0"/>
          <w:sz w:val="24"/>
        </w:rPr>
        <w:t xml:space="preserve">b. Signs of cardiac dysfunctions: </w:t>
      </w:r>
      <w:r>
        <w:rPr>
          <w:rFonts w:ascii="Times New Roman" w:hAnsi="Times New Roman"/>
          <w:color w:val="000000"/>
          <w:kern w:val="0"/>
          <w:sz w:val="24"/>
        </w:rPr>
        <w:t>left ventricular overload, pulmonary hypertension, or mild aortic valve prolapse on echocardiography</w:t>
      </w:r>
      <w:r>
        <w:rPr>
          <w:rFonts w:ascii="Times New Roman" w:hAnsi="Times New Roman" w:hint="eastAsia"/>
          <w:color w:val="000000"/>
          <w:kern w:val="0"/>
          <w:sz w:val="24"/>
        </w:rPr>
        <w:t>.</w:t>
      </w:r>
    </w:p>
    <w:p w14:paraId="00F3B3AB" w14:textId="287C64C3" w:rsidR="00BD33CB" w:rsidRDefault="00F92087">
      <w:pPr>
        <w:spacing w:line="480" w:lineRule="auto"/>
        <w:rPr>
          <w:rFonts w:ascii="Times New Roman" w:hAnsi="Times New Roman" w:hint="eastAsia"/>
          <w:color w:val="000000"/>
          <w:kern w:val="0"/>
          <w:sz w:val="24"/>
        </w:rPr>
      </w:pPr>
      <w:r>
        <w:rPr>
          <w:rFonts w:ascii="Times New Roman" w:hAnsi="Times New Roman" w:hint="eastAsia"/>
          <w:color w:val="000000"/>
          <w:kern w:val="0"/>
          <w:sz w:val="24"/>
        </w:rPr>
        <w:t xml:space="preserve">c. </w:t>
      </w:r>
      <w:r>
        <w:rPr>
          <w:rFonts w:ascii="Times New Roman" w:hAnsi="Times New Roman" w:hint="eastAsia"/>
          <w:color w:val="000000"/>
          <w:kern w:val="0"/>
          <w:sz w:val="24"/>
        </w:rPr>
        <w:t>Heart murmur</w:t>
      </w:r>
      <w:r>
        <w:rPr>
          <w:rFonts w:ascii="Times New Roman" w:hAnsi="Times New Roman"/>
          <w:color w:val="000000"/>
          <w:kern w:val="0"/>
          <w:sz w:val="24"/>
        </w:rPr>
        <w:t xml:space="preserve"> more than 2</w:t>
      </w:r>
      <w:r>
        <w:rPr>
          <w:rFonts w:ascii="Times New Roman" w:hAnsi="Times New Roman" w:hint="eastAsia"/>
          <w:color w:val="000000"/>
          <w:kern w:val="0"/>
          <w:sz w:val="24"/>
        </w:rPr>
        <w:t>/</w:t>
      </w:r>
      <w:r>
        <w:rPr>
          <w:rFonts w:ascii="Times New Roman" w:hAnsi="Times New Roman"/>
          <w:color w:val="000000"/>
          <w:kern w:val="0"/>
          <w:sz w:val="24"/>
        </w:rPr>
        <w:t>6 grades.</w:t>
      </w:r>
    </w:p>
    <w:p w14:paraId="20405BB9" w14:textId="77777777" w:rsidR="00BD33CB" w:rsidRDefault="00BD33CB">
      <w:pPr>
        <w:spacing w:line="480" w:lineRule="auto"/>
        <w:rPr>
          <w:rFonts w:ascii="Times New Roman" w:hAnsi="Times New Roman" w:cs="Times New Roman"/>
          <w:sz w:val="24"/>
        </w:rPr>
      </w:pPr>
    </w:p>
    <w:sectPr w:rsidR="00BD33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92FE6D" w14:textId="77777777" w:rsidR="00F92087" w:rsidRDefault="00F92087" w:rsidP="00F92087">
      <w:r>
        <w:separator/>
      </w:r>
    </w:p>
  </w:endnote>
  <w:endnote w:type="continuationSeparator" w:id="0">
    <w:p w14:paraId="7498A741" w14:textId="77777777" w:rsidR="00F92087" w:rsidRDefault="00F92087" w:rsidP="00F920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0B8F50" w14:textId="77777777" w:rsidR="00F92087" w:rsidRDefault="00F92087" w:rsidP="00F92087">
      <w:r>
        <w:separator/>
      </w:r>
    </w:p>
  </w:footnote>
  <w:footnote w:type="continuationSeparator" w:id="0">
    <w:p w14:paraId="498377BE" w14:textId="77777777" w:rsidR="00F92087" w:rsidRDefault="00F92087" w:rsidP="00F920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2BD7F0D"/>
    <w:rsid w:val="00022486"/>
    <w:rsid w:val="0003582C"/>
    <w:rsid w:val="000C7A2B"/>
    <w:rsid w:val="000F2F28"/>
    <w:rsid w:val="000F72BA"/>
    <w:rsid w:val="00197FAC"/>
    <w:rsid w:val="002B0899"/>
    <w:rsid w:val="002C5082"/>
    <w:rsid w:val="00316CC7"/>
    <w:rsid w:val="00361DCA"/>
    <w:rsid w:val="00372493"/>
    <w:rsid w:val="00435FB9"/>
    <w:rsid w:val="004471A0"/>
    <w:rsid w:val="004D0AE0"/>
    <w:rsid w:val="00502C59"/>
    <w:rsid w:val="00535766"/>
    <w:rsid w:val="005370F2"/>
    <w:rsid w:val="00592EEF"/>
    <w:rsid w:val="005E3EB9"/>
    <w:rsid w:val="005F1CB1"/>
    <w:rsid w:val="00601423"/>
    <w:rsid w:val="00645110"/>
    <w:rsid w:val="00662BDA"/>
    <w:rsid w:val="00677C2F"/>
    <w:rsid w:val="0068068F"/>
    <w:rsid w:val="007002A8"/>
    <w:rsid w:val="0072076F"/>
    <w:rsid w:val="0075179B"/>
    <w:rsid w:val="00760020"/>
    <w:rsid w:val="00763DE9"/>
    <w:rsid w:val="00764546"/>
    <w:rsid w:val="00781B3E"/>
    <w:rsid w:val="00831C6E"/>
    <w:rsid w:val="008452F8"/>
    <w:rsid w:val="00856199"/>
    <w:rsid w:val="00866738"/>
    <w:rsid w:val="008844F4"/>
    <w:rsid w:val="008E4E8B"/>
    <w:rsid w:val="00957F13"/>
    <w:rsid w:val="00981392"/>
    <w:rsid w:val="00994DC2"/>
    <w:rsid w:val="00A17B3F"/>
    <w:rsid w:val="00A77FBB"/>
    <w:rsid w:val="00A978BB"/>
    <w:rsid w:val="00AB35FA"/>
    <w:rsid w:val="00AC536B"/>
    <w:rsid w:val="00B033BA"/>
    <w:rsid w:val="00B23BE0"/>
    <w:rsid w:val="00B251A4"/>
    <w:rsid w:val="00B6214E"/>
    <w:rsid w:val="00B66526"/>
    <w:rsid w:val="00B6658F"/>
    <w:rsid w:val="00B75E5B"/>
    <w:rsid w:val="00BD33CB"/>
    <w:rsid w:val="00BD5559"/>
    <w:rsid w:val="00C228D0"/>
    <w:rsid w:val="00C679A4"/>
    <w:rsid w:val="00C9030D"/>
    <w:rsid w:val="00CD55D8"/>
    <w:rsid w:val="00DE20DA"/>
    <w:rsid w:val="00E01E37"/>
    <w:rsid w:val="00E07C19"/>
    <w:rsid w:val="00E639AC"/>
    <w:rsid w:val="00E6699B"/>
    <w:rsid w:val="00EA7F68"/>
    <w:rsid w:val="00F33BAF"/>
    <w:rsid w:val="00F66906"/>
    <w:rsid w:val="00F847CD"/>
    <w:rsid w:val="00F92087"/>
    <w:rsid w:val="00F963EC"/>
    <w:rsid w:val="01C92D83"/>
    <w:rsid w:val="06FF1824"/>
    <w:rsid w:val="0990371D"/>
    <w:rsid w:val="22BD7F0D"/>
    <w:rsid w:val="23756AF6"/>
    <w:rsid w:val="3F8F1E12"/>
    <w:rsid w:val="448912AD"/>
    <w:rsid w:val="49C04153"/>
    <w:rsid w:val="4DE26AD6"/>
    <w:rsid w:val="70C736AA"/>
    <w:rsid w:val="79662A4A"/>
    <w:rsid w:val="7FC84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984C30"/>
  <w15:docId w15:val="{2BB6CC0E-F2D2-4E0E-9D21-B03EE8FB0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qFormat/>
    <w:rPr>
      <w:sz w:val="18"/>
      <w:szCs w:val="18"/>
    </w:r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框文本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a">
    <w:name w:val="List Paragraph"/>
    <w:basedOn w:val="a"/>
    <w:uiPriority w:val="99"/>
    <w:unhideWhenUsed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286</Words>
  <Characters>1631</Characters>
  <Application>Microsoft Office Word</Application>
  <DocSecurity>0</DocSecurity>
  <Lines>13</Lines>
  <Paragraphs>3</Paragraphs>
  <ScaleCrop>false</ScaleCrop>
  <Company>Microsoft</Company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 .ing.</dc:creator>
  <cp:lastModifiedBy>唐 青</cp:lastModifiedBy>
  <cp:revision>36</cp:revision>
  <dcterms:created xsi:type="dcterms:W3CDTF">2020-05-30T02:47:00Z</dcterms:created>
  <dcterms:modified xsi:type="dcterms:W3CDTF">2021-05-23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22C69FC571B948B29430E9AFB01AD573</vt:lpwstr>
  </property>
</Properties>
</file>